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EFE37" w14:textId="77777777" w:rsidR="00F45583" w:rsidRDefault="00F45583" w:rsidP="00F45583">
      <w:pPr>
        <w:widowControl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</w:pPr>
      <w:r w:rsidRPr="00FB2C6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>An analysis of student essays on medical leadership and its education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>al</w:t>
      </w:r>
      <w:r w:rsidRPr="00FB2C6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 xml:space="preserve"> implication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 xml:space="preserve"> in South Korea </w:t>
      </w:r>
    </w:p>
    <w:p w14:paraId="15C35E21" w14:textId="77777777" w:rsidR="00457CD6" w:rsidRPr="00B21961" w:rsidRDefault="00457CD6" w:rsidP="00457CD6">
      <w:pPr>
        <w:widowControl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21961">
        <w:rPr>
          <w:rFonts w:ascii="Times New Roman" w:eastAsia="Times New Roman" w:hAnsi="Times New Roman" w:cs="Times New Roman"/>
          <w:color w:val="000000"/>
          <w:sz w:val="24"/>
          <w:szCs w:val="24"/>
        </w:rPr>
        <w:t>I Re Lee</w:t>
      </w:r>
      <w:bookmarkStart w:id="0" w:name="bookmark=id.30j0zll" w:colFirst="0" w:colLast="0"/>
      <w:bookmarkStart w:id="1" w:name="bookmark=id.gjdgxs" w:colFirst="0" w:colLast="0"/>
      <w:bookmarkEnd w:id="0"/>
      <w:bookmarkEnd w:id="1"/>
      <w:r w:rsidRPr="00B2196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Hanna Jung, </w:t>
      </w:r>
      <w:proofErr w:type="spellStart"/>
      <w:r w:rsidRPr="00B21961">
        <w:rPr>
          <w:rFonts w:ascii="Times New Roman" w:eastAsia="Times New Roman" w:hAnsi="Times New Roman" w:cs="Times New Roman"/>
          <w:color w:val="000000"/>
          <w:sz w:val="24"/>
          <w:szCs w:val="24"/>
        </w:rPr>
        <w:t>Yewon</w:t>
      </w:r>
      <w:proofErr w:type="spellEnd"/>
      <w:r w:rsidRPr="00B2196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ee,</w:t>
      </w:r>
      <w:bookmarkStart w:id="2" w:name="bookmark=id.1fob9te" w:colFirst="0" w:colLast="0"/>
      <w:bookmarkEnd w:id="2"/>
      <w:r w:rsidRPr="00B2196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ae Il Shin, </w:t>
      </w:r>
      <w:proofErr w:type="spellStart"/>
      <w:r w:rsidRPr="00B21961">
        <w:rPr>
          <w:rFonts w:ascii="Times New Roman" w:eastAsia="Times New Roman" w:hAnsi="Times New Roman" w:cs="Times New Roman"/>
          <w:color w:val="000000"/>
          <w:sz w:val="24"/>
          <w:szCs w:val="24"/>
        </w:rPr>
        <w:t>Shinki</w:t>
      </w:r>
      <w:proofErr w:type="spellEnd"/>
      <w:r w:rsidRPr="00B2196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bookmarkStart w:id="3" w:name="bookmark=id.2et92p0" w:colFirst="0" w:colLast="0"/>
      <w:bookmarkStart w:id="4" w:name="bookmark=id.3znysh7" w:colFirst="0" w:colLast="0"/>
      <w:bookmarkEnd w:id="3"/>
      <w:bookmarkEnd w:id="4"/>
      <w:r w:rsidRPr="00B21961">
        <w:rPr>
          <w:rFonts w:ascii="Times New Roman" w:eastAsia="Times New Roman" w:hAnsi="Times New Roman" w:cs="Times New Roman"/>
          <w:color w:val="000000"/>
          <w:sz w:val="24"/>
          <w:szCs w:val="24"/>
        </w:rPr>
        <w:t>An</w:t>
      </w:r>
    </w:p>
    <w:p w14:paraId="02FECCAB" w14:textId="77777777" w:rsidR="00457CD6" w:rsidRPr="00CA1FAB" w:rsidRDefault="00457CD6" w:rsidP="00457CD6">
      <w:pPr>
        <w:widowControl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3FE63D6" w14:textId="72728FA1" w:rsidR="00457CD6" w:rsidRPr="00CA1FAB" w:rsidRDefault="00457CD6" w:rsidP="00457CD6">
      <w:pPr>
        <w:widowControl/>
        <w:rPr>
          <w:rFonts w:ascii="Times New Roman" w:eastAsia="Times New Roman" w:hAnsi="Times New Roman" w:cs="Times New Roman"/>
          <w:sz w:val="24"/>
          <w:szCs w:val="24"/>
        </w:rPr>
      </w:pPr>
      <w:r w:rsidRPr="00CA1FAB">
        <w:rPr>
          <w:rFonts w:ascii="Times New Roman" w:eastAsia="Times New Roman" w:hAnsi="Times New Roman" w:cs="Times New Roman"/>
          <w:sz w:val="24"/>
          <w:szCs w:val="24"/>
        </w:rPr>
        <w:t xml:space="preserve">Supplementary Table S1. Comparison of </w:t>
      </w:r>
      <w:r w:rsidR="00097D19" w:rsidRPr="004B31F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the </w:t>
      </w:r>
      <w:r w:rsidR="00097D1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</w:t>
      </w:r>
      <w:r w:rsidR="00097D19" w:rsidRPr="004B31F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elected </w:t>
      </w:r>
      <w:r w:rsidR="00097D1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ole m</w:t>
      </w:r>
      <w:r w:rsidR="00097D19" w:rsidRPr="004B31F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odel</w:t>
      </w:r>
      <w:r w:rsidR="00097D1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’</w:t>
      </w:r>
      <w:r w:rsidR="00097D19" w:rsidRPr="004B31F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097D1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o</w:t>
      </w:r>
      <w:r w:rsidR="00097D19" w:rsidRPr="004B31F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cupatio</w:t>
      </w:r>
      <w:r w:rsidR="00097D19" w:rsidRPr="004B31F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al </w:t>
      </w:r>
      <w:r w:rsidR="00097D19">
        <w:rPr>
          <w:rFonts w:ascii="Times New Roman" w:eastAsia="Times New Roman" w:hAnsi="Times New Roman" w:cs="Times New Roman"/>
          <w:sz w:val="24"/>
          <w:szCs w:val="24"/>
          <w:lang w:val="en-GB"/>
        </w:rPr>
        <w:t>g</w:t>
      </w:r>
      <w:r w:rsidR="00097D19" w:rsidRPr="004B31F9">
        <w:rPr>
          <w:rFonts w:ascii="Times New Roman" w:eastAsia="Times New Roman" w:hAnsi="Times New Roman" w:cs="Times New Roman"/>
          <w:sz w:val="24"/>
          <w:szCs w:val="24"/>
          <w:lang w:val="en-GB"/>
        </w:rPr>
        <w:t>roup</w:t>
      </w:r>
      <w:r w:rsidR="00097D19">
        <w:rPr>
          <w:rFonts w:ascii="Times New Roman" w:eastAsia="Times New Roman" w:hAnsi="Times New Roman" w:cs="Times New Roman"/>
          <w:sz w:val="24"/>
          <w:szCs w:val="24"/>
          <w:lang w:val="en-GB"/>
        </w:rPr>
        <w:t>s</w:t>
      </w:r>
      <w:r w:rsidR="00097D19" w:rsidRPr="004B31F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CA1FAB">
        <w:rPr>
          <w:rFonts w:ascii="Times New Roman" w:eastAsia="Times New Roman" w:hAnsi="Times New Roman" w:cs="Times New Roman"/>
          <w:sz w:val="24"/>
          <w:szCs w:val="24"/>
        </w:rPr>
        <w:t xml:space="preserve">and the </w:t>
      </w:r>
      <w:r w:rsidR="00097D19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CA1FAB">
        <w:rPr>
          <w:rFonts w:ascii="Times New Roman" w:eastAsia="Times New Roman" w:hAnsi="Times New Roman" w:cs="Times New Roman"/>
          <w:sz w:val="24"/>
          <w:szCs w:val="24"/>
        </w:rPr>
        <w:t xml:space="preserve">ypes of </w:t>
      </w:r>
      <w:r w:rsidR="00097D19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CA1FAB">
        <w:rPr>
          <w:rFonts w:ascii="Times New Roman" w:eastAsia="Times New Roman" w:hAnsi="Times New Roman" w:cs="Times New Roman"/>
          <w:sz w:val="24"/>
          <w:szCs w:val="24"/>
        </w:rPr>
        <w:t xml:space="preserve">odel </w:t>
      </w:r>
      <w:r w:rsidR="00097D19">
        <w:rPr>
          <w:rFonts w:ascii="Times New Roman" w:eastAsia="Times New Roman" w:hAnsi="Times New Roman" w:cs="Times New Roman"/>
          <w:sz w:val="24"/>
          <w:szCs w:val="24"/>
        </w:rPr>
        <w:t>l</w:t>
      </w:r>
      <w:r w:rsidRPr="00CA1FAB">
        <w:rPr>
          <w:rFonts w:ascii="Times New Roman" w:eastAsia="Times New Roman" w:hAnsi="Times New Roman" w:cs="Times New Roman"/>
          <w:sz w:val="24"/>
          <w:szCs w:val="24"/>
        </w:rPr>
        <w:t>eadership</w:t>
      </w:r>
    </w:p>
    <w:tbl>
      <w:tblPr>
        <w:tblW w:w="9781" w:type="dxa"/>
        <w:tblLayout w:type="fixed"/>
        <w:tblLook w:val="0600" w:firstRow="0" w:lastRow="0" w:firstColumn="0" w:lastColumn="0" w:noHBand="1" w:noVBand="1"/>
      </w:tblPr>
      <w:tblGrid>
        <w:gridCol w:w="1418"/>
        <w:gridCol w:w="1174"/>
        <w:gridCol w:w="1174"/>
        <w:gridCol w:w="1175"/>
        <w:gridCol w:w="1174"/>
        <w:gridCol w:w="1115"/>
        <w:gridCol w:w="1134"/>
        <w:gridCol w:w="1417"/>
      </w:tblGrid>
      <w:tr w:rsidR="00457CD6" w:rsidRPr="007413E8" w14:paraId="46E8FB09" w14:textId="77777777" w:rsidTr="00E501D2">
        <w:trPr>
          <w:trHeight w:val="708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48C68F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FF64729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harismatic </w:t>
            </w:r>
          </w:p>
        </w:tc>
        <w:tc>
          <w:tcPr>
            <w:tcW w:w="117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614DE0A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vant</w:t>
            </w:r>
            <w:r w:rsidRPr="007413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7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9970011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ollaborative </w:t>
            </w:r>
          </w:p>
        </w:tc>
        <w:tc>
          <w:tcPr>
            <w:tcW w:w="117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0EA9598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ansformational</w:t>
            </w:r>
            <w:r w:rsidRPr="007413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1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79C727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lf-</w:t>
            </w:r>
            <w:r w:rsidRPr="007413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4DA0255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per-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A981E38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  <w:p w14:paraId="78CC0BAE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N (%) </w:t>
            </w:r>
          </w:p>
        </w:tc>
      </w:tr>
      <w:tr w:rsidR="00457CD6" w:rsidRPr="007413E8" w14:paraId="07F4B71F" w14:textId="77777777" w:rsidTr="00E501D2">
        <w:trPr>
          <w:trHeight w:val="552"/>
        </w:trPr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F3669A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olitics</w:t>
            </w:r>
          </w:p>
        </w:tc>
        <w:tc>
          <w:tcPr>
            <w:tcW w:w="1174" w:type="dxa"/>
            <w:tcBorders>
              <w:top w:val="single" w:sz="8" w:space="0" w:color="415B6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41615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72 (51.8)</w:t>
            </w:r>
          </w:p>
        </w:tc>
        <w:tc>
          <w:tcPr>
            <w:tcW w:w="1174" w:type="dxa"/>
            <w:tcBorders>
              <w:top w:val="single" w:sz="8" w:space="0" w:color="415B6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01272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25 (18.0)</w:t>
            </w:r>
          </w:p>
        </w:tc>
        <w:tc>
          <w:tcPr>
            <w:tcW w:w="1175" w:type="dxa"/>
            <w:tcBorders>
              <w:top w:val="single" w:sz="8" w:space="0" w:color="415B6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09221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21 (15.1)</w:t>
            </w:r>
          </w:p>
        </w:tc>
        <w:tc>
          <w:tcPr>
            <w:tcW w:w="1174" w:type="dxa"/>
            <w:tcBorders>
              <w:top w:val="single" w:sz="8" w:space="0" w:color="415B6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2D959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19 (13.7)</w:t>
            </w:r>
          </w:p>
        </w:tc>
        <w:tc>
          <w:tcPr>
            <w:tcW w:w="1115" w:type="dxa"/>
            <w:tcBorders>
              <w:top w:val="single" w:sz="8" w:space="0" w:color="415B6E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99119C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2 (1.4)</w:t>
            </w:r>
          </w:p>
        </w:tc>
        <w:tc>
          <w:tcPr>
            <w:tcW w:w="1134" w:type="dxa"/>
            <w:tcBorders>
              <w:top w:val="single" w:sz="8" w:space="0" w:color="415B6E"/>
              <w:left w:val="nil"/>
              <w:bottom w:val="nil"/>
              <w:right w:val="nil"/>
            </w:tcBorders>
            <w:vAlign w:val="center"/>
          </w:tcPr>
          <w:p w14:paraId="57456530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8" w:space="0" w:color="415B6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7C246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139 (100.0)</w:t>
            </w:r>
          </w:p>
        </w:tc>
      </w:tr>
      <w:tr w:rsidR="00457CD6" w:rsidRPr="007413E8" w14:paraId="2801D3BA" w14:textId="77777777" w:rsidTr="00E501D2">
        <w:trPr>
          <w:trHeight w:val="552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21E2DF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usines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97134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48 (37.2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8E32E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6 (4.7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04F53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28 (21.7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0077C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44 (34.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9BDBD7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1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D9EFF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2 (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978F2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129 (100.0)</w:t>
            </w:r>
          </w:p>
        </w:tc>
      </w:tr>
      <w:tr w:rsidR="00457CD6" w:rsidRPr="007413E8" w14:paraId="73B60FE0" w14:textId="77777777" w:rsidTr="00E501D2">
        <w:trPr>
          <w:trHeight w:val="552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244B21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cienc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3128C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22 (17.1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B4B5D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50 (38.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72C12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16 (12.4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256A0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30 (23.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C218C8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7 (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D96A2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4 (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8A6DB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129 (100.0)</w:t>
            </w:r>
          </w:p>
        </w:tc>
      </w:tr>
      <w:tr w:rsidR="00457CD6" w:rsidRPr="007413E8" w14:paraId="0B3646B8" w14:textId="77777777" w:rsidTr="00E501D2">
        <w:trPr>
          <w:trHeight w:val="552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8BE901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ort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6A31A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16 (34.8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C112E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9 (19.6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C11C3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15 (32.6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24FF0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1 (2.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918BD2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4 (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DC4D7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1 (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545DF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46 (100.0)</w:t>
            </w:r>
          </w:p>
        </w:tc>
      </w:tr>
      <w:tr w:rsidR="00457CD6" w:rsidRPr="007413E8" w14:paraId="2523A15D" w14:textId="77777777" w:rsidTr="00E501D2">
        <w:trPr>
          <w:trHeight w:val="552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43B7FE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ocial activism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65921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9 (24.3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5EFE6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17 (45.9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12B24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4 (10.8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0BCBA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4 (10.8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C4EB56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2 (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5174A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1 (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B2B94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37 (100.0)</w:t>
            </w:r>
          </w:p>
        </w:tc>
      </w:tr>
      <w:tr w:rsidR="00457CD6" w:rsidRPr="007413E8" w14:paraId="5E0E52E4" w14:textId="77777777" w:rsidTr="00E501D2">
        <w:trPr>
          <w:trHeight w:val="552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F22308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rt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6D739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6 (17.6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BA670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9 (26.5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CCC90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7 (20.6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07ACB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7 (20.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13865B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4 (1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604EA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1 (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72CCB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34 (100.0)</w:t>
            </w:r>
          </w:p>
        </w:tc>
      </w:tr>
      <w:tr w:rsidR="00457CD6" w:rsidRPr="007413E8" w14:paraId="62938C43" w14:textId="77777777" w:rsidTr="00E501D2">
        <w:trPr>
          <w:trHeight w:val="552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8EEB70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ilitary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B1623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10 (25.6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CE627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12 (30.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62ACE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17 (43.6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4E2FF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F53963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76267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3B3838"/>
                <w:sz w:val="24"/>
                <w:szCs w:val="24"/>
              </w:rPr>
            </w:pPr>
            <w:r w:rsidRPr="007413E8">
              <w:rPr>
                <w:rFonts w:ascii="Times New Roman" w:eastAsiaTheme="minorEastAsia" w:hAnsi="Times New Roman" w:cs="Times New Roman"/>
                <w:color w:val="3B3838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708A6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39 (100.0)</w:t>
            </w:r>
          </w:p>
        </w:tc>
      </w:tr>
      <w:tr w:rsidR="00457CD6" w:rsidRPr="007413E8" w14:paraId="621C3DEC" w14:textId="77777777" w:rsidTr="00E501D2">
        <w:trPr>
          <w:trHeight w:val="552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78DCE0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ligio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E64DA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2 (11.1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FD31E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13 (72.2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2EA29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DEC95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89C0C3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1 (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4A7E5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2 (1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9D8BB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18 (100.0)</w:t>
            </w:r>
          </w:p>
        </w:tc>
      </w:tr>
      <w:tr w:rsidR="00457CD6" w:rsidRPr="007413E8" w14:paraId="47ADFE83" w14:textId="77777777" w:rsidTr="00E501D2">
        <w:trPr>
          <w:trHeight w:val="552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806537" w14:textId="77777777" w:rsidR="00457CD6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ducat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/</w:t>
            </w:r>
          </w:p>
          <w:p w14:paraId="08B7F10F" w14:textId="77777777" w:rsidR="00457CD6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aw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/</w:t>
            </w:r>
          </w:p>
          <w:p w14:paraId="13A78C84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xploratio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6630C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1 (14.3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27496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1 (14.3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F854B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1 (14.3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9702E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2 (28.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9157B3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1 (1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E3057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1 (1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149ED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7 (100.0)</w:t>
            </w:r>
          </w:p>
        </w:tc>
      </w:tr>
      <w:tr w:rsidR="00457CD6" w:rsidRPr="007413E8" w14:paraId="5B6BA32C" w14:textId="77777777" w:rsidTr="00E501D2">
        <w:trPr>
          <w:trHeight w:val="552"/>
        </w:trPr>
        <w:tc>
          <w:tcPr>
            <w:tcW w:w="141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09B344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2F2314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7 (25.9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6174FC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8 (29.6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D19C4B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8 (29.6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65E4A8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2 (7.4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1BACE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1 (3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9682609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1 (3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87FFC2" w14:textId="77777777" w:rsidR="00457CD6" w:rsidRPr="007413E8" w:rsidRDefault="00457CD6" w:rsidP="00E501D2">
            <w:pPr>
              <w:widowControl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E8">
              <w:rPr>
                <w:rFonts w:ascii="Times New Roman" w:eastAsia="Times New Roman" w:hAnsi="Times New Roman" w:cs="Times New Roman"/>
                <w:color w:val="3B3838"/>
                <w:sz w:val="24"/>
                <w:szCs w:val="24"/>
              </w:rPr>
              <w:t>27 (100.0)</w:t>
            </w:r>
          </w:p>
        </w:tc>
      </w:tr>
    </w:tbl>
    <w:p w14:paraId="4B5FA5D3" w14:textId="77777777" w:rsidR="00457CD6" w:rsidRPr="007413E8" w:rsidRDefault="00457CD6" w:rsidP="00457CD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0E50E59" w14:textId="77777777" w:rsidR="00754FDD" w:rsidRDefault="00754FDD"/>
    <w:sectPr w:rsidR="00754FD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288CCA" w14:textId="77777777" w:rsidR="00BA7C2F" w:rsidRDefault="00BA7C2F" w:rsidP="00097D19">
      <w:pPr>
        <w:spacing w:after="0" w:line="240" w:lineRule="auto"/>
      </w:pPr>
      <w:r>
        <w:separator/>
      </w:r>
    </w:p>
  </w:endnote>
  <w:endnote w:type="continuationSeparator" w:id="0">
    <w:p w14:paraId="7F2FBB06" w14:textId="77777777" w:rsidR="00BA7C2F" w:rsidRDefault="00BA7C2F" w:rsidP="00097D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본고딕">
    <w:panose1 w:val="020B0500000000000000"/>
    <w:charset w:val="81"/>
    <w:family w:val="swiss"/>
    <w:notTrueType/>
    <w:pitch w:val="variable"/>
    <w:sig w:usb0="30000287" w:usb1="2BDF3C10" w:usb2="00000016" w:usb3="00000000" w:csb0="002E0107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F557BE" w14:textId="77777777" w:rsidR="00BA7C2F" w:rsidRDefault="00BA7C2F" w:rsidP="00097D19">
      <w:pPr>
        <w:spacing w:after="0" w:line="240" w:lineRule="auto"/>
      </w:pPr>
      <w:r>
        <w:separator/>
      </w:r>
    </w:p>
  </w:footnote>
  <w:footnote w:type="continuationSeparator" w:id="0">
    <w:p w14:paraId="7C72865E" w14:textId="77777777" w:rsidR="00BA7C2F" w:rsidRDefault="00BA7C2F" w:rsidP="00097D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CD6"/>
    <w:rsid w:val="00097D19"/>
    <w:rsid w:val="00205919"/>
    <w:rsid w:val="00457CD6"/>
    <w:rsid w:val="00754FDD"/>
    <w:rsid w:val="00BA7C2F"/>
    <w:rsid w:val="00DE654B"/>
    <w:rsid w:val="00F45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9C216B"/>
  <w15:chartTrackingRefBased/>
  <w15:docId w15:val="{00B9E3E3-8C72-48B2-B8A8-55F226DD9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본고딕" w:eastAsia="본고딕" w:hAnsi="본고딕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7CD6"/>
    <w:pPr>
      <w:widowControl w:val="0"/>
      <w:wordWrap w:val="0"/>
      <w:autoSpaceDE w:val="0"/>
      <w:autoSpaceDN w:val="0"/>
    </w:pPr>
    <w:rPr>
      <w:rFonts w:ascii="맑은 고딕" w:eastAsia="맑은 고딕" w:hAnsi="맑은 고딕" w:cs="맑은 고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7D1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97D19"/>
    <w:rPr>
      <w:rFonts w:ascii="맑은 고딕" w:eastAsia="맑은 고딕" w:hAnsi="맑은 고딕" w:cs="맑은 고딕"/>
      <w:kern w:val="0"/>
      <w:szCs w:val="20"/>
    </w:rPr>
  </w:style>
  <w:style w:type="paragraph" w:styleId="a4">
    <w:name w:val="footer"/>
    <w:basedOn w:val="a"/>
    <w:link w:val="Char0"/>
    <w:uiPriority w:val="99"/>
    <w:unhideWhenUsed/>
    <w:rsid w:val="00097D1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97D19"/>
    <w:rPr>
      <w:rFonts w:ascii="맑은 고딕" w:eastAsia="맑은 고딕" w:hAnsi="맑은 고딕" w:cs="맑은 고딕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이레</dc:creator>
  <cp:keywords/>
  <dc:description/>
  <cp:lastModifiedBy>이이레</cp:lastModifiedBy>
  <cp:revision>3</cp:revision>
  <dcterms:created xsi:type="dcterms:W3CDTF">2021-12-23T23:22:00Z</dcterms:created>
  <dcterms:modified xsi:type="dcterms:W3CDTF">2022-02-16T00:02:00Z</dcterms:modified>
</cp:coreProperties>
</file>